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440DCD" w14:textId="77777777" w:rsidR="00A96EB2" w:rsidRPr="001D47CD" w:rsidRDefault="00A96EB2" w:rsidP="000517CE">
      <w:pPr>
        <w:rPr>
          <w:rFonts w:ascii="Century" w:eastAsia="ＭＳ Ｐゴシック" w:hAnsi="Century" w:cs="Times New Roman"/>
          <w:color w:val="000000"/>
          <w:sz w:val="24"/>
          <w:szCs w:val="24"/>
        </w:rPr>
      </w:pPr>
      <w:r>
        <w:rPr>
          <w:rFonts w:ascii="Century" w:eastAsia="ＭＳ Ｐゴシック" w:hAnsi="Century" w:cs="Century"/>
          <w:color w:val="000000"/>
          <w:sz w:val="24"/>
          <w:szCs w:val="24"/>
          <w:lang w:eastAsia="ja-JP"/>
        </w:rPr>
        <w:t>S8</w:t>
      </w:r>
      <w:r w:rsidRPr="001D47CD">
        <w:rPr>
          <w:rFonts w:ascii="Century" w:eastAsia="ＭＳ Ｐゴシック" w:hAnsi="Century" w:cs="Century"/>
          <w:color w:val="000000"/>
          <w:sz w:val="24"/>
          <w:szCs w:val="24"/>
        </w:rPr>
        <w:t xml:space="preserve"> </w:t>
      </w:r>
      <w:r w:rsidR="006A505E">
        <w:rPr>
          <w:rFonts w:ascii="Century" w:eastAsia="ＭＳ Ｐゴシック" w:hAnsi="Century" w:cs="Century"/>
          <w:color w:val="000000"/>
          <w:sz w:val="24"/>
          <w:szCs w:val="24"/>
        </w:rPr>
        <w:t xml:space="preserve">Table. </w:t>
      </w:r>
      <w:r w:rsidRPr="001D47CD">
        <w:rPr>
          <w:rFonts w:ascii="Century" w:eastAsia="ＭＳ Ｐゴシック" w:hAnsi="Century" w:cs="Century"/>
          <w:color w:val="000000"/>
          <w:sz w:val="24"/>
          <w:szCs w:val="24"/>
        </w:rPr>
        <w:t xml:space="preserve">The characteristics of fruit morphologies for wild </w:t>
      </w:r>
      <w:r w:rsidRPr="001D47CD">
        <w:rPr>
          <w:rFonts w:ascii="Century" w:eastAsia="ＭＳ Ｐゴシック" w:hAnsi="Century" w:cs="Century"/>
          <w:i/>
          <w:iCs/>
          <w:color w:val="000000"/>
          <w:sz w:val="24"/>
          <w:szCs w:val="24"/>
        </w:rPr>
        <w:t xml:space="preserve">P. ussuriensis </w:t>
      </w:r>
      <w:r w:rsidRPr="001D47CD">
        <w:rPr>
          <w:rFonts w:ascii="Century" w:eastAsia="ＭＳ Ｐゴシック" w:hAnsi="Century" w:cs="Century"/>
          <w:color w:val="000000"/>
          <w:sz w:val="24"/>
          <w:szCs w:val="24"/>
        </w:rPr>
        <w:t xml:space="preserve">Maxim. in Inner Mongolia, Heilongjiang, and an Ussurian pear cultivar </w:t>
      </w:r>
      <w:r w:rsidRPr="0013198F">
        <w:rPr>
          <w:rFonts w:ascii="Century" w:eastAsia="ＭＳ Ｐゴシック" w:hAnsi="Century" w:cs="Century"/>
          <w:color w:val="000000"/>
          <w:sz w:val="24"/>
          <w:szCs w:val="24"/>
        </w:rPr>
        <w:t>‘</w:t>
      </w:r>
      <w:r w:rsidRPr="001D47CD">
        <w:rPr>
          <w:rFonts w:ascii="Century" w:eastAsia="ＭＳ Ｐゴシック" w:hAnsi="Century" w:cs="Century"/>
          <w:color w:val="000000"/>
          <w:sz w:val="24"/>
          <w:szCs w:val="24"/>
        </w:rPr>
        <w:t>Nanguoli</w:t>
      </w:r>
      <w:r w:rsidRPr="0013198F">
        <w:rPr>
          <w:rFonts w:ascii="Century" w:eastAsia="ＭＳ Ｐゴシック" w:hAnsi="Century" w:cs="Century"/>
          <w:color w:val="000000"/>
          <w:sz w:val="24"/>
          <w:szCs w:val="24"/>
        </w:rPr>
        <w:t>’</w:t>
      </w:r>
    </w:p>
    <w:tbl>
      <w:tblPr>
        <w:tblW w:w="13467" w:type="dxa"/>
        <w:tblInd w:w="99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256"/>
        <w:gridCol w:w="1296"/>
        <w:gridCol w:w="1984"/>
        <w:gridCol w:w="1985"/>
        <w:gridCol w:w="2551"/>
        <w:gridCol w:w="2268"/>
        <w:gridCol w:w="2127"/>
      </w:tblGrid>
      <w:tr w:rsidR="00A96EB2" w:rsidRPr="007E4EFF" w14:paraId="30336D6A" w14:textId="77777777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D24A44" w14:textId="77777777" w:rsidR="00A96EB2" w:rsidRPr="008663DA" w:rsidRDefault="00A96EB2" w:rsidP="00555147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Popul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77CF8B" w14:textId="77777777" w:rsidR="00A96EB2" w:rsidRPr="008663DA" w:rsidRDefault="00A96EB2" w:rsidP="00555147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Number of individu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61F437" w14:textId="77777777" w:rsidR="00A96EB2" w:rsidRPr="008663DA" w:rsidRDefault="00A96EB2" w:rsidP="00555147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Fruit length (mm)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E2D167" w14:textId="77777777" w:rsidR="00A96EB2" w:rsidRPr="008663DA" w:rsidRDefault="00A96EB2" w:rsidP="00555147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Fruit witdth (mm)*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8813B6" w14:textId="77777777" w:rsidR="00A96EB2" w:rsidRPr="008663DA" w:rsidRDefault="00A96EB2" w:rsidP="00555147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Fruit length / Petal width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692F45" w14:textId="77777777" w:rsidR="00A96EB2" w:rsidRPr="008663DA" w:rsidRDefault="00A96EB2" w:rsidP="00555147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Peduncle length (mm)*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473118" w14:textId="77777777" w:rsidR="00A96EB2" w:rsidRPr="008663DA" w:rsidRDefault="00A96EB2" w:rsidP="00555147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Calyx presistence</w:t>
            </w:r>
          </w:p>
        </w:tc>
      </w:tr>
      <w:tr w:rsidR="00A96EB2" w:rsidRPr="007E4EFF" w14:paraId="6EC26E8D" w14:textId="77777777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9538D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IMQ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70C1B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85761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28.93±2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CE97A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31.43±3.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59A81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0.92±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50EA6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13.51±3.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FAA3B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0.44±0.27</w:t>
            </w:r>
          </w:p>
        </w:tc>
      </w:tr>
      <w:tr w:rsidR="00A96EB2" w:rsidRPr="007E4EFF" w14:paraId="31268657" w14:textId="77777777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7FE40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IMTH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1ADCD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54F10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30.28±2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6FE7E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32.74±2.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DEDE9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0.92±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CB7B8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11.66±3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0F0E7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0.59±0.22</w:t>
            </w:r>
          </w:p>
        </w:tc>
      </w:tr>
      <w:tr w:rsidR="00A96EB2" w:rsidRPr="007E4EFF" w14:paraId="537F9B9A" w14:textId="77777777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C88D4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IMPJ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A02F5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057F5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26.42±1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B1B82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28.18±2.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B2B55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0.94±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A454E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11.64±1.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18A9D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0.30±0.23</w:t>
            </w:r>
          </w:p>
        </w:tc>
      </w:tr>
      <w:tr w:rsidR="00A96EB2" w:rsidRPr="007E4EFF" w14:paraId="48A24344" w14:textId="77777777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13271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IMSL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90E8A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F96C8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25.41±2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8378B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28.08±1.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B4DF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0.90±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2C612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12.15±2.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59282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0.43±0.30</w:t>
            </w:r>
          </w:p>
        </w:tc>
      </w:tr>
      <w:tr w:rsidR="00A96EB2" w:rsidRPr="007E4EFF" w14:paraId="69A6DF1E" w14:textId="77777777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  <w:vAlign w:val="center"/>
          </w:tcPr>
          <w:p w14:paraId="13FB70D5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HLYCS3</w:t>
            </w:r>
          </w:p>
        </w:tc>
        <w:tc>
          <w:tcPr>
            <w:tcW w:w="1296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  <w:vAlign w:val="center"/>
          </w:tcPr>
          <w:p w14:paraId="302448C9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  <w:vAlign w:val="center"/>
          </w:tcPr>
          <w:p w14:paraId="7B0923B4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27.03±2.58</w:t>
            </w:r>
          </w:p>
        </w:tc>
        <w:tc>
          <w:tcPr>
            <w:tcW w:w="1985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  <w:vAlign w:val="center"/>
          </w:tcPr>
          <w:p w14:paraId="28ABA4AE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31.15±2.58</w:t>
            </w:r>
          </w:p>
        </w:tc>
        <w:tc>
          <w:tcPr>
            <w:tcW w:w="2551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  <w:vAlign w:val="center"/>
          </w:tcPr>
          <w:p w14:paraId="5BD97D74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0.87±0.04</w:t>
            </w:r>
          </w:p>
        </w:tc>
        <w:tc>
          <w:tcPr>
            <w:tcW w:w="2268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  <w:vAlign w:val="center"/>
          </w:tcPr>
          <w:p w14:paraId="41AEA79A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15.23±2.37</w:t>
            </w:r>
          </w:p>
        </w:tc>
        <w:tc>
          <w:tcPr>
            <w:tcW w:w="2127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  <w:vAlign w:val="center"/>
          </w:tcPr>
          <w:p w14:paraId="64609E54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0.30±0.19</w:t>
            </w:r>
          </w:p>
        </w:tc>
      </w:tr>
      <w:tr w:rsidR="00A96EB2" w:rsidRPr="007E4EFF" w14:paraId="51EC6200" w14:textId="77777777">
        <w:trPr>
          <w:trHeight w:val="300"/>
        </w:trPr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CA8399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Nanguoli (Cultivar)</w:t>
            </w: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276E89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0C82B1A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52.12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A2A5A2B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53.45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D1CF4F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0.98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D0AB935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25.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FDFE1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A96EB2" w:rsidRPr="007E4EFF" w14:paraId="6D619BF2" w14:textId="77777777">
        <w:trPr>
          <w:trHeight w:val="27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787ABB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0944E1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A449C5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AF0931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009C1A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7182AA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E78EB" w14:textId="77777777" w:rsidR="00A96EB2" w:rsidRPr="008663DA" w:rsidRDefault="00A96EB2" w:rsidP="00312DEF">
            <w:pPr>
              <w:spacing w:line="300" w:lineRule="exact"/>
              <w:rPr>
                <w:rFonts w:ascii="ＭＳ Ｐゴシック" w:eastAsia="ＭＳ Ｐゴシック" w:hAnsi="ＭＳ Ｐゴシック" w:cs="Times New Roman"/>
                <w:color w:val="000000"/>
              </w:rPr>
            </w:pPr>
          </w:p>
        </w:tc>
      </w:tr>
      <w:tr w:rsidR="00A96EB2" w:rsidRPr="007E4EFF" w14:paraId="2327ED87" w14:textId="77777777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A8852E" w14:textId="77777777" w:rsidR="00A96EB2" w:rsidRPr="008663DA" w:rsidRDefault="00A96EB2" w:rsidP="00312DEF">
            <w:pPr>
              <w:spacing w:line="300" w:lineRule="exac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Average*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0A0FB3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10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0925A2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27.61±1.9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F5AF5C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30.32±2.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5551D7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0.91±0.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314A6C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12.84±1.5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00D63F" w14:textId="77777777" w:rsidR="00A96EB2" w:rsidRPr="008663DA" w:rsidRDefault="00A96EB2" w:rsidP="00312DEF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8663DA">
              <w:rPr>
                <w:rFonts w:ascii="Times New Roman" w:eastAsia="ＭＳ Ｐゴシック" w:hAnsi="Times New Roman" w:cs="Times New Roman"/>
                <w:color w:val="000000"/>
              </w:rPr>
              <w:t>0.41±0.12</w:t>
            </w:r>
          </w:p>
        </w:tc>
      </w:tr>
    </w:tbl>
    <w:p w14:paraId="6DB4E19A" w14:textId="6D5BFDC5" w:rsidR="00A96EB2" w:rsidRPr="008044FD" w:rsidRDefault="00A96EB2">
      <w:pPr>
        <w:rPr>
          <w:rFonts w:ascii="Century" w:eastAsia="ＭＳ Ｐゴシック" w:hAnsi="Century" w:cs="Times New Roman"/>
          <w:color w:val="000000"/>
          <w:sz w:val="28"/>
          <w:szCs w:val="28"/>
        </w:rPr>
      </w:pPr>
      <w:r w:rsidRPr="001D47CD">
        <w:rPr>
          <w:rFonts w:ascii="Century" w:hAnsi="Century" w:cs="Century"/>
        </w:rPr>
        <w:t xml:space="preserve">*: Mean value </w:t>
      </w:r>
      <w:r w:rsidRPr="001D47CD">
        <w:rPr>
          <w:rFonts w:ascii="Century" w:eastAsia="ＭＳ Ｐゴシック" w:hAnsi="Century" w:cs="Century"/>
          <w:color w:val="000000"/>
          <w:sz w:val="24"/>
          <w:szCs w:val="24"/>
        </w:rPr>
        <w:t>± SD, **: Average of 5 populations.</w:t>
      </w:r>
      <w:bookmarkStart w:id="0" w:name="_GoBack"/>
      <w:bookmarkEnd w:id="0"/>
    </w:p>
    <w:sectPr w:rsidR="00A96EB2" w:rsidRPr="008044FD" w:rsidSect="001D47CD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691119" w14:textId="77777777" w:rsidR="004746BF" w:rsidRDefault="004746BF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F37DE69" w14:textId="77777777" w:rsidR="004746BF" w:rsidRDefault="004746BF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15AD92" w14:textId="77777777" w:rsidR="004746BF" w:rsidRDefault="004746BF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48EF7E61" w14:textId="77777777" w:rsidR="004746BF" w:rsidRDefault="004746BF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BE3"/>
    <w:rsid w:val="0000695C"/>
    <w:rsid w:val="000517CE"/>
    <w:rsid w:val="0009746E"/>
    <w:rsid w:val="001258E4"/>
    <w:rsid w:val="0013198F"/>
    <w:rsid w:val="0013340C"/>
    <w:rsid w:val="0016548B"/>
    <w:rsid w:val="001B5E00"/>
    <w:rsid w:val="001C3329"/>
    <w:rsid w:val="001D47CD"/>
    <w:rsid w:val="00226EA9"/>
    <w:rsid w:val="002512CF"/>
    <w:rsid w:val="00265E91"/>
    <w:rsid w:val="00284BE3"/>
    <w:rsid w:val="002C218C"/>
    <w:rsid w:val="00312DEF"/>
    <w:rsid w:val="00387ACC"/>
    <w:rsid w:val="004746BF"/>
    <w:rsid w:val="004A0493"/>
    <w:rsid w:val="004B7C80"/>
    <w:rsid w:val="004C68E6"/>
    <w:rsid w:val="004D08FF"/>
    <w:rsid w:val="004E197F"/>
    <w:rsid w:val="004E6293"/>
    <w:rsid w:val="00536BA1"/>
    <w:rsid w:val="00555147"/>
    <w:rsid w:val="006A505E"/>
    <w:rsid w:val="006C5D6B"/>
    <w:rsid w:val="006F6D1E"/>
    <w:rsid w:val="007A3D90"/>
    <w:rsid w:val="007E4EFF"/>
    <w:rsid w:val="008044FD"/>
    <w:rsid w:val="00823DD4"/>
    <w:rsid w:val="00831182"/>
    <w:rsid w:val="008351C2"/>
    <w:rsid w:val="008362CC"/>
    <w:rsid w:val="008531CF"/>
    <w:rsid w:val="008663DA"/>
    <w:rsid w:val="008A4016"/>
    <w:rsid w:val="008C0A7D"/>
    <w:rsid w:val="00904DB0"/>
    <w:rsid w:val="00966041"/>
    <w:rsid w:val="009821AE"/>
    <w:rsid w:val="00A1201E"/>
    <w:rsid w:val="00A40FC6"/>
    <w:rsid w:val="00A54478"/>
    <w:rsid w:val="00A96EB2"/>
    <w:rsid w:val="00AA21F4"/>
    <w:rsid w:val="00AD6D85"/>
    <w:rsid w:val="00AE7D20"/>
    <w:rsid w:val="00B23E7B"/>
    <w:rsid w:val="00B30FF9"/>
    <w:rsid w:val="00B9060E"/>
    <w:rsid w:val="00BC2B0A"/>
    <w:rsid w:val="00D949E0"/>
    <w:rsid w:val="00E34A46"/>
    <w:rsid w:val="00E604F4"/>
    <w:rsid w:val="00EF017D"/>
    <w:rsid w:val="00F95A59"/>
    <w:rsid w:val="00FC03A7"/>
    <w:rsid w:val="00FD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A568AB"/>
  <w15:docId w15:val="{42F8F482-5162-40A8-BF62-A1EACE02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BE3"/>
    <w:pPr>
      <w:spacing w:after="200" w:line="276" w:lineRule="auto"/>
    </w:pPr>
    <w:rPr>
      <w:rFonts w:ascii="Calibri" w:hAnsi="Calibri" w:cs="Calibr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6C5D6B"/>
    <w:rPr>
      <w:b/>
      <w:bCs/>
      <w:sz w:val="20"/>
      <w:szCs w:val="20"/>
    </w:rPr>
  </w:style>
  <w:style w:type="paragraph" w:styleId="a4">
    <w:name w:val="header"/>
    <w:basedOn w:val="a"/>
    <w:link w:val="a5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paragraph" w:styleId="a6">
    <w:name w:val="footer"/>
    <w:basedOn w:val="a"/>
    <w:link w:val="a7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character" w:styleId="a8">
    <w:name w:val="line number"/>
    <w:basedOn w:val="a0"/>
    <w:uiPriority w:val="99"/>
    <w:semiHidden/>
    <w:rsid w:val="001C3329"/>
  </w:style>
  <w:style w:type="paragraph" w:styleId="a9">
    <w:name w:val="Balloon Text"/>
    <w:basedOn w:val="a"/>
    <w:link w:val="aa"/>
    <w:uiPriority w:val="99"/>
    <w:semiHidden/>
    <w:rsid w:val="001B5E00"/>
    <w:pPr>
      <w:spacing w:after="0" w:line="240" w:lineRule="auto"/>
    </w:pPr>
    <w:rPr>
      <w:rFonts w:ascii="Arial" w:eastAsia="ＭＳ ゴシック" w:hAnsi="Arial" w:cs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1B5E00"/>
    <w:rPr>
      <w:rFonts w:ascii="Arial" w:eastAsia="ＭＳ ゴシック" w:hAnsi="Arial" w:cs="Arial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25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hitomi</dc:creator>
  <cp:keywords/>
  <dc:description/>
  <cp:lastModifiedBy>katayaman</cp:lastModifiedBy>
  <cp:revision>2</cp:revision>
  <dcterms:created xsi:type="dcterms:W3CDTF">2015-07-10T08:28:00Z</dcterms:created>
  <dcterms:modified xsi:type="dcterms:W3CDTF">2015-07-10T08:28:00Z</dcterms:modified>
</cp:coreProperties>
</file>